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CBB" w:rsidRPr="00077CBB" w:rsidRDefault="00D51515" w:rsidP="000D18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90355">
        <w:rPr>
          <w:rFonts w:ascii="Times New Roman" w:hAnsi="Times New Roman" w:cs="Times New Roman"/>
          <w:b/>
          <w:sz w:val="24"/>
          <w:szCs w:val="24"/>
        </w:rPr>
        <w:t>3</w:t>
      </w:r>
      <w:r w:rsidR="00077CBB" w:rsidRPr="00077CBB">
        <w:rPr>
          <w:rFonts w:ascii="Times New Roman" w:hAnsi="Times New Roman" w:cs="Times New Roman"/>
          <w:sz w:val="24"/>
          <w:szCs w:val="24"/>
        </w:rPr>
        <w:t xml:space="preserve"> Primers used for PCR amplification of mitochondrial and nuclear genes for the two flea species. </w:t>
      </w:r>
      <w:r w:rsidR="00077CBB" w:rsidRPr="00FD3A0E">
        <w:rPr>
          <w:rFonts w:ascii="Times New Roman" w:hAnsi="Times New Roman" w:cs="Times New Roman"/>
          <w:i/>
          <w:sz w:val="24"/>
          <w:szCs w:val="24"/>
        </w:rPr>
        <w:t>COII</w:t>
      </w:r>
      <w:r w:rsidR="00077CBB" w:rsidRPr="00077CBB">
        <w:rPr>
          <w:rFonts w:ascii="Times New Roman" w:hAnsi="Times New Roman" w:cs="Times New Roman"/>
          <w:sz w:val="24"/>
          <w:szCs w:val="24"/>
        </w:rPr>
        <w:t xml:space="preserve"> amplification consisted of a denaturation cycle of 1 min at 95°C followed by a 10 cycle loop of 1 min at 95°C, 45°C, and 72°C, respectively. A 30 cycle loop was then performed with denaturation for 1min at 93°C followed by annealing for 1 min at the primer specific temperature, and 1 min extension at 72°C, followed by a final extension period of 5 min at 72°C. General PCR cycling conditions for the </w:t>
      </w:r>
      <w:r w:rsidR="00077CBB" w:rsidRPr="00FD3A0E">
        <w:rPr>
          <w:rFonts w:ascii="Times New Roman" w:hAnsi="Times New Roman" w:cs="Times New Roman"/>
          <w:i/>
          <w:sz w:val="24"/>
          <w:szCs w:val="24"/>
        </w:rPr>
        <w:t xml:space="preserve">EF1-α </w:t>
      </w:r>
      <w:r w:rsidR="00077CBB" w:rsidRPr="00077CBB">
        <w:rPr>
          <w:rFonts w:ascii="Times New Roman" w:hAnsi="Times New Roman" w:cs="Times New Roman"/>
          <w:sz w:val="24"/>
          <w:szCs w:val="24"/>
        </w:rPr>
        <w:t>region included an initial denaturation of 5 min at 94°C followed by 40 cycles of 30 s denaturation at 94°C, 45 s annealing at primer specific temperature, and 1 min extension at 72°C, followed by a final extension period of 7 min at 72°C.</w:t>
      </w:r>
      <w:r w:rsidR="00776CE2">
        <w:rPr>
          <w:rFonts w:ascii="Times New Roman" w:hAnsi="Times New Roman" w:cs="Times New Roman"/>
          <w:sz w:val="24"/>
          <w:szCs w:val="24"/>
        </w:rPr>
        <w:t xml:space="preserve"> *Primers from [51].</w:t>
      </w:r>
    </w:p>
    <w:tbl>
      <w:tblPr>
        <w:tblW w:w="9903" w:type="dxa"/>
        <w:jc w:val="center"/>
        <w:tblLook w:val="04A0"/>
      </w:tblPr>
      <w:tblGrid>
        <w:gridCol w:w="1242"/>
        <w:gridCol w:w="816"/>
        <w:gridCol w:w="1560"/>
        <w:gridCol w:w="506"/>
        <w:gridCol w:w="3420"/>
        <w:gridCol w:w="2380"/>
      </w:tblGrid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Tax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ark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imer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F/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equence (5'-3'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Annealing temperature (°C)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 xml:space="preserve">L </w:t>
            </w:r>
            <w:proofErr w:type="spellStart"/>
            <w:r w:rsidRPr="00C0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agrippina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II-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TAGAKCWTCYCCHTTAATAGAAC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-52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II-9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TACTTGCTTTCAGTCATCTWA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-52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F1-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orlagNEW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TGGATGGCACCAAGTTG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.6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vlagNEW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GGCTTTCACTTTGGGAG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.6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 xml:space="preserve">C </w:t>
            </w:r>
            <w:proofErr w:type="spellStart"/>
            <w:r w:rsidRPr="00C0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oss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II-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TAGAKCWTCYCCHTTAATAGAAC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-52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II-9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TACTTGCTTTCAGTCATCTWA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-52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F1-α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F-1a M 44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CTGAGCGYGARCGTGGTATCAC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.6°C</w:t>
            </w:r>
          </w:p>
        </w:tc>
      </w:tr>
      <w:tr w:rsidR="00077CBB" w:rsidRPr="00C0470D" w:rsidTr="00B316D5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EF-1a </w:t>
            </w:r>
            <w:proofErr w:type="spellStart"/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cM</w:t>
            </w:r>
            <w:proofErr w:type="spellEnd"/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CAGVCACKGTYTGYCTCATRT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CBB" w:rsidRPr="00C0470D" w:rsidRDefault="00077CBB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04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.6°C</w:t>
            </w:r>
          </w:p>
        </w:tc>
      </w:tr>
    </w:tbl>
    <w:p w:rsidR="007A0253" w:rsidRPr="00077CBB" w:rsidRDefault="00C90355" w:rsidP="00077CBB">
      <w:pPr>
        <w:tabs>
          <w:tab w:val="left" w:pos="1830"/>
        </w:tabs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7A0253" w:rsidRPr="00077CBB" w:rsidSect="00717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7CBB"/>
    <w:rsid w:val="00077CBB"/>
    <w:rsid w:val="000C73A3"/>
    <w:rsid w:val="000D1893"/>
    <w:rsid w:val="0019526B"/>
    <w:rsid w:val="002956D9"/>
    <w:rsid w:val="00717326"/>
    <w:rsid w:val="00776CE2"/>
    <w:rsid w:val="00C90355"/>
    <w:rsid w:val="00D51515"/>
    <w:rsid w:val="00F06F8D"/>
    <w:rsid w:val="00FD3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er van der Mescht</dc:creator>
  <cp:keywords/>
  <dc:description/>
  <cp:lastModifiedBy>eabilay</cp:lastModifiedBy>
  <cp:revision>8</cp:revision>
  <dcterms:created xsi:type="dcterms:W3CDTF">2014-11-25T09:28:00Z</dcterms:created>
  <dcterms:modified xsi:type="dcterms:W3CDTF">2015-06-01T17:51:00Z</dcterms:modified>
</cp:coreProperties>
</file>